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8B324" w14:textId="77777777" w:rsidR="00464EBF" w:rsidRDefault="00464EBF">
      <w:pPr>
        <w:rPr>
          <w:u w:val="single"/>
        </w:rPr>
      </w:pPr>
    </w:p>
    <w:p w14:paraId="423D55E1" w14:textId="167A0C1A" w:rsidR="00464EBF" w:rsidRDefault="00464EBF">
      <w:pPr>
        <w:rPr>
          <w:u w:val="single"/>
        </w:rPr>
      </w:pPr>
      <w:r>
        <w:rPr>
          <w:u w:val="single"/>
        </w:rPr>
        <w:t>Supplement 1</w:t>
      </w:r>
      <w:bookmarkStart w:id="0" w:name="_GoBack"/>
      <w:bookmarkEnd w:id="0"/>
    </w:p>
    <w:p w14:paraId="18CB4090" w14:textId="65D1FDE5" w:rsidR="00037EDC" w:rsidRPr="00291868" w:rsidRDefault="00092FC4">
      <w:pPr>
        <w:rPr>
          <w:u w:val="single"/>
        </w:rPr>
      </w:pPr>
      <w:r w:rsidRPr="00291868">
        <w:rPr>
          <w:u w:val="single"/>
        </w:rPr>
        <w:t>MESH Terms:</w:t>
      </w:r>
    </w:p>
    <w:p w14:paraId="440636DF" w14:textId="5D9C1E98" w:rsidR="00092FC4" w:rsidRDefault="00092FC4">
      <w:r>
        <w:t>[ Lung disease, Interstitial (exp), Pulmonary Fibrosis (exp), Pulmonary Injury (exp), lung fibrosis (exp), lung injury (exp)]</w:t>
      </w:r>
    </w:p>
    <w:p w14:paraId="494E9153" w14:textId="6F3ADC92" w:rsidR="00092FC4" w:rsidRDefault="00092FC4">
      <w:r>
        <w:t>AND</w:t>
      </w:r>
    </w:p>
    <w:p w14:paraId="402CAFF2" w14:textId="3CFD18A1" w:rsidR="00092FC4" w:rsidRDefault="00092FC4">
      <w:r>
        <w:t>[ Antimetabolites, Antineoplastic (exp), Folic acid antagonists (exp)</w:t>
      </w:r>
      <w:r w:rsidR="00291868">
        <w:t>, methotrexate]</w:t>
      </w:r>
    </w:p>
    <w:p w14:paraId="54A6B027" w14:textId="19C0B5F1" w:rsidR="00291868" w:rsidRDefault="00291868"/>
    <w:p w14:paraId="11109600" w14:textId="574A62AC" w:rsidR="00291868" w:rsidRPr="00291868" w:rsidRDefault="00291868">
      <w:pPr>
        <w:rPr>
          <w:u w:val="single"/>
        </w:rPr>
      </w:pPr>
      <w:r w:rsidRPr="00291868">
        <w:rPr>
          <w:u w:val="single"/>
        </w:rPr>
        <w:t>Keyword searches</w:t>
      </w:r>
      <w:r>
        <w:rPr>
          <w:u w:val="single"/>
        </w:rPr>
        <w:t>:</w:t>
      </w:r>
    </w:p>
    <w:p w14:paraId="5FF65C42" w14:textId="014E6D4D" w:rsidR="00291868" w:rsidRDefault="00291868">
      <w:r>
        <w:t xml:space="preserve">(Methotrexate) OR (folate antagonist) OR (antimetabolite) </w:t>
      </w:r>
    </w:p>
    <w:p w14:paraId="38C3DF4A" w14:textId="14A0B329" w:rsidR="00291868" w:rsidRDefault="00291868">
      <w:r>
        <w:t>AND</w:t>
      </w:r>
    </w:p>
    <w:p w14:paraId="7405F373" w14:textId="5692B302" w:rsidR="00291868" w:rsidRDefault="00291868">
      <w:r>
        <w:t>(lung fibrosis) OR (Interstitial lung fibrosis) OR (pulmonary fibrosis) OR ( Interstitial lung disease) OR ( Interstitial lung injury) OR ( Lung Injury) OR ( methotrexate Lung disease) OR ( Methotrexate lung injury) OR ( methotrexate lung toxicity) OR (fibrotic lung) OR (progressive lung fibrosis)</w:t>
      </w:r>
    </w:p>
    <w:p w14:paraId="4E4BF74B" w14:textId="535AC738" w:rsidR="00291868" w:rsidRDefault="00291868"/>
    <w:p w14:paraId="5C999A6A" w14:textId="77777777" w:rsidR="00291868" w:rsidRDefault="00291868"/>
    <w:sectPr w:rsidR="00291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F38"/>
    <w:rsid w:val="00037EDC"/>
    <w:rsid w:val="00066F38"/>
    <w:rsid w:val="00092FC4"/>
    <w:rsid w:val="00291868"/>
    <w:rsid w:val="00464EBF"/>
    <w:rsid w:val="0086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1CF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Helens and Knowsley Teaching Hospitals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Quah</dc:creator>
  <cp:lastModifiedBy>Julie Dawson</cp:lastModifiedBy>
  <cp:revision>2</cp:revision>
  <dcterms:created xsi:type="dcterms:W3CDTF">2020-12-07T10:38:00Z</dcterms:created>
  <dcterms:modified xsi:type="dcterms:W3CDTF">2020-12-07T10:38:00Z</dcterms:modified>
</cp:coreProperties>
</file>